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119" w:type="dxa"/>
        <w:tblInd w:w="-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2"/>
        <w:gridCol w:w="1870"/>
        <w:gridCol w:w="2128"/>
        <w:gridCol w:w="851"/>
        <w:gridCol w:w="160"/>
        <w:gridCol w:w="2533"/>
        <w:gridCol w:w="1843"/>
        <w:gridCol w:w="992"/>
      </w:tblGrid>
      <w:tr w:rsidR="004C13AD" w:rsidRPr="002A3BA3" w14:paraId="12E9681F" w14:textId="77777777" w:rsidTr="000025C3">
        <w:trPr>
          <w:trHeight w:val="93"/>
        </w:trPr>
        <w:tc>
          <w:tcPr>
            <w:tcW w:w="151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DE6A" w14:textId="7E068471" w:rsidR="004C13AD" w:rsidRPr="00BE7F71" w:rsidRDefault="00F64446" w:rsidP="004C13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sv-SE"/>
              </w:rPr>
            </w:pPr>
            <w:bookmarkStart w:id="0" w:name="_GoBack"/>
            <w:bookmarkEnd w:id="0"/>
            <w:r w:rsidRPr="00BE7F7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sv-SE"/>
              </w:rPr>
              <w:t xml:space="preserve">S1 </w:t>
            </w:r>
            <w:r w:rsidR="004C13AD" w:rsidRPr="00BE7F7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sv-SE"/>
              </w:rPr>
              <w:t xml:space="preserve">Table. Descriptive characteristics of the total population, eligible population and the </w:t>
            </w:r>
            <w:r w:rsidR="000637A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sv-SE"/>
              </w:rPr>
              <w:t>step-by-step</w:t>
            </w:r>
            <w:r w:rsidR="000637AE" w:rsidRPr="00BE7F7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sv-SE"/>
              </w:rPr>
              <w:t xml:space="preserve"> </w:t>
            </w:r>
            <w:r w:rsidR="004C13AD" w:rsidRPr="00BE7F7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sv-SE"/>
              </w:rPr>
              <w:t>excluded population.</w:t>
            </w:r>
          </w:p>
        </w:tc>
      </w:tr>
      <w:tr w:rsidR="00F55969" w:rsidRPr="004C13AD" w14:paraId="7BE57D31" w14:textId="77777777" w:rsidTr="000025C3">
        <w:trPr>
          <w:trHeight w:val="114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180C" w14:textId="77777777" w:rsidR="004C13AD" w:rsidRPr="002A3BA3" w:rsidRDefault="004C13AD" w:rsidP="004C13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4849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5355" w14:textId="77777777" w:rsidR="004C13AD" w:rsidRPr="004C13AD" w:rsidRDefault="004C13AD" w:rsidP="004C13A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>Excluded at conscrip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CEF4" w14:textId="77777777" w:rsidR="004C13AD" w:rsidRPr="004C13AD" w:rsidRDefault="004C13AD" w:rsidP="004C13A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5368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2FC5" w14:textId="77777777" w:rsidR="004C13AD" w:rsidRPr="004C13AD" w:rsidRDefault="004C13AD" w:rsidP="004C13A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>Excluded from analysis</w:t>
            </w:r>
          </w:p>
        </w:tc>
      </w:tr>
      <w:tr w:rsidR="00F55969" w:rsidRPr="004C13AD" w14:paraId="03710AF8" w14:textId="77777777" w:rsidTr="000025C3">
        <w:trPr>
          <w:trHeight w:val="415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BED5" w14:textId="135C9A51" w:rsidR="003156E5" w:rsidRPr="004C13AD" w:rsidRDefault="003156E5" w:rsidP="004C13A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B8EF" w14:textId="299B86D3" w:rsidR="003156E5" w:rsidRPr="004C13AD" w:rsidRDefault="003156E5" w:rsidP="002A3B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Conscripted (</w:t>
            </w:r>
            <w:r w:rsidRPr="000025C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sv-SE"/>
              </w:rPr>
              <w:t>N</w:t>
            </w:r>
            <w:r w:rsidR="00F559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sv-SE"/>
              </w:rPr>
              <w:t xml:space="preserve"> 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=</w:t>
            </w:r>
            <w:r w:rsidR="00F559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229</w:t>
            </w:r>
            <w:r w:rsidR="000637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63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9493" w14:textId="4621A9EF" w:rsidR="003156E5" w:rsidRPr="004C13AD" w:rsidRDefault="003156E5" w:rsidP="002A3B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Not conscripted (</w:t>
            </w:r>
            <w:r w:rsidRPr="000025C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sv-SE"/>
              </w:rPr>
              <w:t>N</w:t>
            </w:r>
            <w:r w:rsidR="00F559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=</w:t>
            </w:r>
            <w:r w:rsidR="00F559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53</w:t>
            </w:r>
            <w:r w:rsidR="000637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7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86AB" w14:textId="5B13DFE1" w:rsidR="003156E5" w:rsidRPr="004C13AD" w:rsidRDefault="000637AE" w:rsidP="002A3B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sv-SE"/>
              </w:rPr>
            </w:pPr>
            <w:r w:rsidRPr="000637A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41F5" w14:textId="77777777" w:rsidR="003156E5" w:rsidRPr="004C13AD" w:rsidRDefault="003156E5" w:rsidP="002A3B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4D51" w14:textId="06FCD12C" w:rsidR="003156E5" w:rsidRPr="004C13AD" w:rsidRDefault="003156E5" w:rsidP="002A3B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Incomplete </w:t>
            </w:r>
            <w:proofErr w:type="spellStart"/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records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sv-SE"/>
              </w:rPr>
              <w:t>a</w:t>
            </w:r>
            <w:proofErr w:type="spellEnd"/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(</w:t>
            </w:r>
            <w:r w:rsidRPr="000025C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sv-SE"/>
              </w:rPr>
              <w:t>N</w:t>
            </w:r>
            <w:r w:rsidR="00F559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=</w:t>
            </w:r>
            <w:r w:rsidR="00F559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132</w:t>
            </w:r>
            <w:r w:rsidR="000637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3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D2E5" w14:textId="5DEAD13D" w:rsidR="003156E5" w:rsidRPr="004C13AD" w:rsidRDefault="003156E5" w:rsidP="002A3B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Analytic sample (</w:t>
            </w:r>
            <w:r w:rsidRPr="000025C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sv-SE"/>
              </w:rPr>
              <w:t>N</w:t>
            </w:r>
            <w:r w:rsidR="00F559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=</w:t>
            </w:r>
            <w:r w:rsidR="00F559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97</w:t>
            </w:r>
            <w:r w:rsidR="000637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2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E006" w14:textId="2480AC42" w:rsidR="003156E5" w:rsidRPr="004C13AD" w:rsidRDefault="000637AE" w:rsidP="002A3B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sv-SE"/>
              </w:rPr>
            </w:pPr>
            <w:r w:rsidRPr="000637A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sv-SE"/>
              </w:rPr>
              <w:t>p</w:t>
            </w:r>
          </w:p>
        </w:tc>
      </w:tr>
      <w:tr w:rsidR="00F55969" w:rsidRPr="004C13AD" w14:paraId="79B0D9A0" w14:textId="77777777" w:rsidTr="000025C3">
        <w:trPr>
          <w:trHeight w:val="93"/>
        </w:trPr>
        <w:tc>
          <w:tcPr>
            <w:tcW w:w="9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75D5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Offspring characteristics</w:t>
            </w: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2685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BAB8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0F2B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B738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55969" w:rsidRPr="004C13AD" w14:paraId="623D0055" w14:textId="77777777" w:rsidTr="000025C3">
        <w:trPr>
          <w:trHeight w:val="93"/>
        </w:trPr>
        <w:tc>
          <w:tcPr>
            <w:tcW w:w="8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B9C0" w14:textId="77777777" w:rsidR="003156E5" w:rsidRPr="002A3BA3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BMI category at conscription, </w:t>
            </w: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No. 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C081" w14:textId="77777777" w:rsidR="003156E5" w:rsidRPr="002A3BA3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1930" w14:textId="77777777" w:rsidR="003156E5" w:rsidRPr="002A3BA3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17E2" w14:textId="77777777" w:rsidR="003156E5" w:rsidRPr="002A3BA3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23F4" w14:textId="77777777" w:rsidR="003156E5" w:rsidRPr="002A3BA3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3E47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4</w:t>
            </w:r>
          </w:p>
        </w:tc>
      </w:tr>
      <w:tr w:rsidR="00F55969" w:rsidRPr="004C13AD" w14:paraId="13DF84EC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B536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Underweigh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CDE1" w14:textId="0A17E612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26 (6.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14D7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6FB9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CA2C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DC24" w14:textId="3148DFC6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81 (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28F9" w14:textId="26334FDC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45 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FD3B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1D496F9A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05F7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Normal weigh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78FF" w14:textId="57C3B58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12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35 (73.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A52E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B325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7FB1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567C" w14:textId="53BD7596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1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24 (7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9AD5" w14:textId="198B7A59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1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11 (7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AAC0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5AD8E446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377F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Overweigh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C0BA" w14:textId="40960ED4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96 (15.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8540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AE63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C009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22B1" w14:textId="2654E059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55 (1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98E0" w14:textId="16E1707E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5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41 (1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9FAF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33C6C063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3A41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Obe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ADDF" w14:textId="2DC02D49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65 (5.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12F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A493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86B3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5F0F" w14:textId="212F7C8B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71 (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C114" w14:textId="61A5422D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94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BD09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339B2EF9" w14:textId="77777777" w:rsidTr="000025C3">
        <w:trPr>
          <w:trHeight w:val="104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5FB1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</w:t>
            </w:r>
            <w:proofErr w:type="spellStart"/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Missing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sv-SE"/>
              </w:rPr>
              <w:t>b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FF50" w14:textId="57D1FC12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6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10 (33.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7D33" w14:textId="5166A4D0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42 (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DEE7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016F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DE09" w14:textId="35C99B8A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6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10 (5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C987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A699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6A0D0E8A" w14:textId="77777777" w:rsidTr="000025C3">
        <w:trPr>
          <w:trHeight w:val="104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D5CE" w14:textId="77777777" w:rsidR="003156E5" w:rsidRPr="002A3BA3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BMI (kg/m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sv-SE"/>
              </w:rPr>
              <w:t>2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), mean (SD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2763" w14:textId="01A5ED6B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2.9 (3.7) (n=15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2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DBDB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20B2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3915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D489" w14:textId="1260DC12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2.9 (3.8) (n=55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79FD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2.8 (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02C5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100</w:t>
            </w:r>
          </w:p>
        </w:tc>
      </w:tr>
      <w:tr w:rsidR="00F55969" w:rsidRPr="004C13AD" w14:paraId="04D0C459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AF35" w14:textId="6E63758B" w:rsidR="003156E5" w:rsidRPr="002A3BA3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Birth weight (g</w:t>
            </w:r>
            <w:r w:rsidR="00674F70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rams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), mean (SD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4D62" w14:textId="5591DCD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90.5 (534.8) (n=226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2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8D3C" w14:textId="0E63630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18.4 (590.3) (n=52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E819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F4DA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D02" w14:textId="4E0E4BF1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71.5 (546.2) (n=129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6916" w14:textId="1BE89F3A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15.9 (51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ABAC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F55969" w:rsidRPr="004C13AD" w14:paraId="5E57453E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3C29" w14:textId="77777777" w:rsidR="003156E5" w:rsidRPr="002A3BA3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Weeks of gestation, mean (SD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C2B7" w14:textId="520CA0B8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9.4 (1.7) (n=227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6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CDCE" w14:textId="15DAACAE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9.2 (2.0) (n=52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4442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6B86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BB75" w14:textId="15844441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9.4 (1.8) (n=129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7828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9.5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8633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F55969" w:rsidRPr="004C13AD" w14:paraId="131C1597" w14:textId="77777777" w:rsidTr="000025C3">
        <w:trPr>
          <w:trHeight w:val="93"/>
        </w:trPr>
        <w:tc>
          <w:tcPr>
            <w:tcW w:w="9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38E2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Maternal characteristic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1C61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8CC2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A7F2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F0B4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55969" w:rsidRPr="004C13AD" w14:paraId="665DCD8A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006C" w14:textId="775D1A91" w:rsidR="003156E5" w:rsidRPr="002A3BA3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Maternal age at birth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(years)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 mean (SD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FC6A" w14:textId="384534F0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8.4 (5.0) (n=229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3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256F" w14:textId="011F5E5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8.3 (5.3) (n=5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CC45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4EB5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2ED9" w14:textId="1A2C07C8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8.4 (5.1) (n=132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2467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8.5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A0F6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F55969" w:rsidRPr="004C13AD" w14:paraId="44494E9E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0E9C" w14:textId="77777777" w:rsidR="003156E5" w:rsidRPr="002A3BA3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Maternal pre-pregnancy BMI, mean (SD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4A98" w14:textId="09024CB3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1.9 (3.1) (n=16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1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6D7A" w14:textId="2B72DBE4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2.1 (3.3) (n=37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CD5F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624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487E" w14:textId="6D315F90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2.0 (3.1) (n=66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0CAC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1.9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B82C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5</w:t>
            </w:r>
          </w:p>
        </w:tc>
      </w:tr>
      <w:tr w:rsidR="00F55969" w:rsidRPr="004C13AD" w14:paraId="76936746" w14:textId="77777777" w:rsidTr="000025C3">
        <w:trPr>
          <w:trHeight w:val="93"/>
        </w:trPr>
        <w:tc>
          <w:tcPr>
            <w:tcW w:w="8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ED0C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Maternal BMI category,</w:t>
            </w: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No. 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C38B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91B2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5093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FB6F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DD8D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F55969" w:rsidRPr="004C13AD" w14:paraId="56A3808F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EEC8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Underweigh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15FF" w14:textId="56B215FC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43 (8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98FA" w14:textId="706A7AB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12 (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7148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B56B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0AE" w14:textId="78298DC9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93 (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2FA4" w14:textId="6908BD89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50 (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AA7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48FF2A6E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CA42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Normal weigh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3DC9" w14:textId="4AB9D876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28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38 (78.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32DF" w14:textId="3FF2AF5C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8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90 (7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493D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73CB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E2EC" w14:textId="444DCFCC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1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58 (7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7012" w14:textId="0F5C19D3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7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80 (7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F216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0EED96AD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A225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Overweigh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134C" w14:textId="4A80D009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8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21 (11.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2ABF" w14:textId="5C3E3BCE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67 (1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A439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F973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62FB" w14:textId="2F2BF474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88 (1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057D" w14:textId="5B575A1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0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33 (1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E192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3ED25C4F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2F68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Obe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8A57" w14:textId="3C0297A8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16 (2.0)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F21D" w14:textId="5A893071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90 (2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1975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4596" w14:textId="34334D5F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88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9283" w14:textId="4128052A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28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096C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496568CC" w14:textId="77777777" w:rsidTr="000025C3">
        <w:trPr>
          <w:trHeight w:val="104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2801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</w:t>
            </w:r>
            <w:proofErr w:type="spellStart"/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Missing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sv-SE"/>
              </w:rPr>
              <w:t>b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7804" w14:textId="0F9AAD9A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6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14 (28.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2080" w14:textId="5C143A63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5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83 (2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8953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D8D2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B573" w14:textId="0F1BAFC8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6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14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C95B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N/A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7E47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0D399BE2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2F74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Parity, median (</w:t>
            </w:r>
            <w:proofErr w:type="spellStart"/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IQR</w:t>
            </w:r>
            <w:proofErr w:type="spellEnd"/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4AB6" w14:textId="65BC9B32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.0 (1.0, 2.0) (n=228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3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C3B" w14:textId="0F10D1EB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.0 (1.0, 3.0) (n=5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4B2F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0E73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0EBC" w14:textId="4ACF55CE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.0 (1.0, 2.0) (n=130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FFEC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2.0 (1.0, 2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BF8E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F55969" w:rsidRPr="004C13AD" w14:paraId="6CA1FF77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D2CA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Maternal diabetes mellitus, </w:t>
            </w: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No. 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773B" w14:textId="6F0D211F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23 (0.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958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96 (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5900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1B48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8188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60 (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1938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63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79EB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F55969" w:rsidRPr="004C13AD" w14:paraId="38FFCE6F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62EE" w14:textId="5EB01E6D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Maternal hypertension, </w:t>
            </w: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No.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111D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42 (0.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5869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63 (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394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D76A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F59E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38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8EC2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04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8A42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19</w:t>
            </w:r>
          </w:p>
        </w:tc>
      </w:tr>
      <w:tr w:rsidR="00F55969" w:rsidRPr="004C13AD" w14:paraId="6398D122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449A" w14:textId="258C24E0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Preeclampsia,</w:t>
            </w: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No.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9E57" w14:textId="19EE8911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51 (1.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33A4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64 (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F1B9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0333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8FD2" w14:textId="216C178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36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5264" w14:textId="375AE9CF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15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676E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720</w:t>
            </w:r>
          </w:p>
        </w:tc>
      </w:tr>
      <w:tr w:rsidR="00F55969" w:rsidRPr="004C13AD" w14:paraId="58395A33" w14:textId="77777777" w:rsidTr="000025C3">
        <w:trPr>
          <w:trHeight w:val="93"/>
        </w:trPr>
        <w:tc>
          <w:tcPr>
            <w:tcW w:w="8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EE06" w14:textId="79EB760D" w:rsidR="003156E5" w:rsidRPr="002A3BA3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Maternal smoking at the commencement of pregnancy,</w:t>
            </w: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No.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52DF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DDB2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E7B4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CFC4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429D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F55969" w:rsidRPr="004C13AD" w14:paraId="31A3CF66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3636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Not smoki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8DBC" w14:textId="69771F09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39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37 (70.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3027" w14:textId="44E6BC1C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1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90 (6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0D40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3C39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26BB" w14:textId="7E9B2875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8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23 (6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AD78" w14:textId="35C883F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0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14 (7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83EB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42B7570E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4DCC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1-9 cig/da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91D4" w14:textId="09B114C9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5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20 (18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62A1" w14:textId="62CB503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98 (1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BAFE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6987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5647" w14:textId="4093BBDF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8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43 (1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D3C1" w14:textId="687B656F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6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77 (1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A9DD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44126AFF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90C7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≥10 cig/da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C9DB" w14:textId="3C6855D1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2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22 (11.2)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ACCE" w14:textId="2CD14A3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59 (13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10EE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8035" w14:textId="6DDFDFA5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2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22 (1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53F0" w14:textId="53314F98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00 (1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09D2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15CCA920" w14:textId="77777777" w:rsidTr="000025C3">
        <w:trPr>
          <w:trHeight w:val="104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8AD6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</w:t>
            </w:r>
            <w:proofErr w:type="spellStart"/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Missing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sv-SE"/>
              </w:rPr>
              <w:t>b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F12F" w14:textId="16B1C1E6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2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53 (14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6FD1" w14:textId="7418D999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95 (1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734C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2AAA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7F92" w14:textId="4AF9D7FD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2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53 (2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C646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N/A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93FA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3C680935" w14:textId="77777777" w:rsidTr="000025C3">
        <w:trPr>
          <w:trHeight w:val="93"/>
        </w:trPr>
        <w:tc>
          <w:tcPr>
            <w:tcW w:w="8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F927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Socioeconomic fac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46C6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1290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0915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64B0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C414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55969" w:rsidRPr="004C13AD" w14:paraId="66153731" w14:textId="77777777" w:rsidTr="000025C3">
        <w:trPr>
          <w:trHeight w:val="93"/>
        </w:trPr>
        <w:tc>
          <w:tcPr>
            <w:tcW w:w="8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1D34" w14:textId="114AB416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lastRenderedPageBreak/>
              <w:t xml:space="preserve">Highest parental education, </w:t>
            </w: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No.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3C1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4AA9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FF80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9DA1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9D32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F55969" w:rsidRPr="004C13AD" w14:paraId="55BABFE9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3D33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Primary educ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A4AB" w14:textId="6E74ECEA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41 (10.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177A" w14:textId="10499B2A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80 (1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779D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A922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7B27" w14:textId="7F1B0774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5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25 (1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8678" w14:textId="25C7497F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16 (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E2A6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39833A47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4407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Secondary educ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C072" w14:textId="26C4FEEF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16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06 (51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B1A7" w14:textId="72D26110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7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69 (5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1E25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606A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765C" w14:textId="23FB69EA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7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97 (5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7592" w14:textId="695B475B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8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09 (4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A8A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4D5C6D35" w14:textId="77777777" w:rsidTr="000025C3">
        <w:trPr>
          <w:trHeight w:val="93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8DD5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University educ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0EA1" w14:textId="2C03BF0C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7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04 (38.4)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FFD7" w14:textId="0BE2959B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4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62 (29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D4A4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6308" w14:textId="5EE57662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6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38 (3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005F" w14:textId="6DCD4D11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0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66 (4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E3C3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F55969" w:rsidRPr="004C13AD" w14:paraId="2A6F7BCB" w14:textId="77777777" w:rsidTr="000025C3">
        <w:trPr>
          <w:trHeight w:val="72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5B06" w14:textId="77777777" w:rsidR="003156E5" w:rsidRPr="004C13AD" w:rsidRDefault="003156E5" w:rsidP="004C1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  </w:t>
            </w:r>
            <w:proofErr w:type="spellStart"/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Missing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sv-SE"/>
              </w:rPr>
              <w:t>b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EE0A" w14:textId="2A26C296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81 (1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CF05" w14:textId="0E92194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31 (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E769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4C89" w14:textId="77777777" w:rsidR="003156E5" w:rsidRPr="004C13AD" w:rsidRDefault="00315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EFBF" w14:textId="15E0749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</w:t>
            </w:r>
            <w:r w:rsidR="000637A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</w:t>
            </w: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81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5346" w14:textId="77777777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N/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1A23" w14:textId="0616AA5C" w:rsidR="003156E5" w:rsidRPr="004C13AD" w:rsidRDefault="003156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4C13AD" w:rsidRPr="002A3BA3" w14:paraId="751DD2EF" w14:textId="77777777" w:rsidTr="000025C3">
        <w:trPr>
          <w:trHeight w:val="93"/>
        </w:trPr>
        <w:tc>
          <w:tcPr>
            <w:tcW w:w="1511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286E" w14:textId="77777777" w:rsidR="004C13AD" w:rsidRPr="002A3BA3" w:rsidRDefault="004C13AD" w:rsidP="004C13A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4C13AD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 indicated where fewer than N individuals had available information</w:t>
            </w:r>
          </w:p>
        </w:tc>
      </w:tr>
      <w:tr w:rsidR="004C13AD" w:rsidRPr="00CE3225" w14:paraId="5E1911C2" w14:textId="77777777" w:rsidTr="000025C3">
        <w:trPr>
          <w:trHeight w:val="93"/>
        </w:trPr>
        <w:tc>
          <w:tcPr>
            <w:tcW w:w="151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05E6" w14:textId="77777777" w:rsidR="004C13AD" w:rsidRPr="002A3BA3" w:rsidRDefault="004C13AD" w:rsidP="004C13A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proofErr w:type="gramStart"/>
            <w:r w:rsidRPr="004C13AD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sv-SE"/>
              </w:rPr>
              <w:t>a</w:t>
            </w:r>
            <w:proofErr w:type="spellEnd"/>
            <w:proofErr w:type="gramEnd"/>
            <w:r w:rsidRPr="004C13AD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incomplete records of body mass index (BMI), confounders or extreme values at conscription.</w:t>
            </w:r>
          </w:p>
        </w:tc>
      </w:tr>
      <w:tr w:rsidR="004C13AD" w:rsidRPr="004C13AD" w14:paraId="47404B73" w14:textId="77777777" w:rsidTr="000025C3">
        <w:trPr>
          <w:trHeight w:val="93"/>
        </w:trPr>
        <w:tc>
          <w:tcPr>
            <w:tcW w:w="151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2B14" w14:textId="77777777" w:rsidR="004C13AD" w:rsidRPr="004C13AD" w:rsidRDefault="004C13AD" w:rsidP="004C13A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4C13AD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sv-SE"/>
              </w:rPr>
              <w:t xml:space="preserve">b </w:t>
            </w:r>
            <w:r w:rsidRPr="004C13AD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Proportion (%) of N</w:t>
            </w:r>
          </w:p>
        </w:tc>
      </w:tr>
      <w:tr w:rsidR="00F55969" w:rsidRPr="004C13AD" w14:paraId="75BA318D" w14:textId="77777777" w:rsidTr="000025C3">
        <w:trPr>
          <w:trHeight w:val="93"/>
        </w:trPr>
        <w:tc>
          <w:tcPr>
            <w:tcW w:w="151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AF2D" w14:textId="0EAB35D7" w:rsidR="00F55969" w:rsidRPr="004C13AD" w:rsidRDefault="00F55969" w:rsidP="004C13A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sv-SE"/>
              </w:rPr>
            </w:pPr>
            <w:r w:rsidRPr="00063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 xml:space="preserve">Abbreviations: BMI, body mass index; cig, cigarette; </w:t>
            </w:r>
            <w:proofErr w:type="spellStart"/>
            <w:r w:rsidRPr="00063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IQR</w:t>
            </w:r>
            <w:proofErr w:type="spellEnd"/>
            <w:r w:rsidRPr="00063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, interquartile range; No., number; SD, standard deviation</w:t>
            </w:r>
          </w:p>
        </w:tc>
      </w:tr>
    </w:tbl>
    <w:p w14:paraId="76E0A750" w14:textId="77777777" w:rsidR="009F7510" w:rsidRPr="008C0F11" w:rsidRDefault="009F7510" w:rsidP="00F64446">
      <w:pPr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9F7510" w:rsidRPr="008C0F11" w:rsidSect="00F64446">
      <w:headerReference w:type="even" r:id="rId10"/>
      <w:headerReference w:type="default" r:id="rId11"/>
      <w:type w:val="continuous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F1CA4E" w14:textId="77777777" w:rsidR="00874440" w:rsidRDefault="00874440" w:rsidP="007170DE">
      <w:pPr>
        <w:spacing w:after="0" w:line="240" w:lineRule="auto"/>
      </w:pPr>
      <w:r>
        <w:separator/>
      </w:r>
    </w:p>
  </w:endnote>
  <w:endnote w:type="continuationSeparator" w:id="0">
    <w:p w14:paraId="113F0BD2" w14:textId="77777777" w:rsidR="00874440" w:rsidRDefault="00874440" w:rsidP="00717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ED837C" w14:textId="77777777" w:rsidR="00874440" w:rsidRDefault="00874440" w:rsidP="007170DE">
      <w:pPr>
        <w:spacing w:after="0" w:line="240" w:lineRule="auto"/>
      </w:pPr>
      <w:r>
        <w:separator/>
      </w:r>
    </w:p>
  </w:footnote>
  <w:footnote w:type="continuationSeparator" w:id="0">
    <w:p w14:paraId="42BAAF95" w14:textId="77777777" w:rsidR="00874440" w:rsidRDefault="00874440" w:rsidP="007170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1551991006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368E1911" w14:textId="199A2AA0" w:rsidR="007170DE" w:rsidRDefault="007170DE" w:rsidP="007170DE">
        <w:pPr>
          <w:pStyle w:val="Sidhuvud"/>
          <w:framePr w:wrap="none" w:vAnchor="text" w:hAnchor="margin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CAC3C32" w14:textId="77777777" w:rsidR="007170DE" w:rsidRDefault="007170DE" w:rsidP="007170DE">
    <w:pPr>
      <w:pStyle w:val="Sidhuvud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1445449842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1D720B22" w14:textId="5279A750" w:rsidR="007170DE" w:rsidRDefault="007170DE" w:rsidP="007170DE">
        <w:pPr>
          <w:pStyle w:val="Sidhuvud"/>
          <w:framePr w:wrap="none" w:vAnchor="text" w:hAnchor="margin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3101644F" w14:textId="77777777" w:rsidR="007170DE" w:rsidRDefault="007170DE" w:rsidP="007170DE">
    <w:pPr>
      <w:pStyle w:val="Sidhuvud"/>
      <w:ind w:right="36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O0MLQ0MzGyNDEzNbJQ0lEKTi0uzszPAykwNK4FAIznDFgtAAAA"/>
  </w:docVars>
  <w:rsids>
    <w:rsidRoot w:val="009800D1"/>
    <w:rsid w:val="000025C3"/>
    <w:rsid w:val="00003A59"/>
    <w:rsid w:val="00004253"/>
    <w:rsid w:val="0001157B"/>
    <w:rsid w:val="00023116"/>
    <w:rsid w:val="00027DB5"/>
    <w:rsid w:val="00030AD1"/>
    <w:rsid w:val="00037746"/>
    <w:rsid w:val="000431B0"/>
    <w:rsid w:val="0004542E"/>
    <w:rsid w:val="00046669"/>
    <w:rsid w:val="0004741F"/>
    <w:rsid w:val="000637AE"/>
    <w:rsid w:val="00064AE5"/>
    <w:rsid w:val="00067EC6"/>
    <w:rsid w:val="000842E1"/>
    <w:rsid w:val="00091FE7"/>
    <w:rsid w:val="000C5A4D"/>
    <w:rsid w:val="000E40A3"/>
    <w:rsid w:val="000E6462"/>
    <w:rsid w:val="000E76A8"/>
    <w:rsid w:val="000F7B6F"/>
    <w:rsid w:val="00111F60"/>
    <w:rsid w:val="00121223"/>
    <w:rsid w:val="00125030"/>
    <w:rsid w:val="00127371"/>
    <w:rsid w:val="00127A7A"/>
    <w:rsid w:val="001406CA"/>
    <w:rsid w:val="001646F5"/>
    <w:rsid w:val="00181D4D"/>
    <w:rsid w:val="0018589F"/>
    <w:rsid w:val="00187F22"/>
    <w:rsid w:val="00190BAE"/>
    <w:rsid w:val="00197B10"/>
    <w:rsid w:val="001A5D38"/>
    <w:rsid w:val="001D17E8"/>
    <w:rsid w:val="001F5501"/>
    <w:rsid w:val="0021632B"/>
    <w:rsid w:val="00224B90"/>
    <w:rsid w:val="00225630"/>
    <w:rsid w:val="00250AFA"/>
    <w:rsid w:val="0025120A"/>
    <w:rsid w:val="00257C9D"/>
    <w:rsid w:val="00266B96"/>
    <w:rsid w:val="00275A3A"/>
    <w:rsid w:val="002834C2"/>
    <w:rsid w:val="002863AB"/>
    <w:rsid w:val="00286F6D"/>
    <w:rsid w:val="002955D6"/>
    <w:rsid w:val="002A3BA3"/>
    <w:rsid w:val="002A57BA"/>
    <w:rsid w:val="002D1197"/>
    <w:rsid w:val="003008FB"/>
    <w:rsid w:val="003013C8"/>
    <w:rsid w:val="0030262C"/>
    <w:rsid w:val="003069EE"/>
    <w:rsid w:val="00307B3A"/>
    <w:rsid w:val="00311829"/>
    <w:rsid w:val="003156E5"/>
    <w:rsid w:val="00316FB9"/>
    <w:rsid w:val="0036684E"/>
    <w:rsid w:val="00383CD8"/>
    <w:rsid w:val="00387F5B"/>
    <w:rsid w:val="003975D9"/>
    <w:rsid w:val="003A148B"/>
    <w:rsid w:val="003C1A48"/>
    <w:rsid w:val="003D202A"/>
    <w:rsid w:val="003D4D2C"/>
    <w:rsid w:val="003D7459"/>
    <w:rsid w:val="003E1073"/>
    <w:rsid w:val="003F2B77"/>
    <w:rsid w:val="00402CB5"/>
    <w:rsid w:val="004121DE"/>
    <w:rsid w:val="0041409C"/>
    <w:rsid w:val="00414704"/>
    <w:rsid w:val="00416500"/>
    <w:rsid w:val="004420C8"/>
    <w:rsid w:val="004610E4"/>
    <w:rsid w:val="0046673E"/>
    <w:rsid w:val="004814D2"/>
    <w:rsid w:val="00482A19"/>
    <w:rsid w:val="004846DC"/>
    <w:rsid w:val="004879E9"/>
    <w:rsid w:val="00497965"/>
    <w:rsid w:val="004A4D25"/>
    <w:rsid w:val="004A5465"/>
    <w:rsid w:val="004B0123"/>
    <w:rsid w:val="004B0C69"/>
    <w:rsid w:val="004B1BFE"/>
    <w:rsid w:val="004C13AD"/>
    <w:rsid w:val="004C509F"/>
    <w:rsid w:val="004D25AA"/>
    <w:rsid w:val="004F441B"/>
    <w:rsid w:val="004F7E25"/>
    <w:rsid w:val="005162F4"/>
    <w:rsid w:val="00527E0F"/>
    <w:rsid w:val="00542286"/>
    <w:rsid w:val="005558B0"/>
    <w:rsid w:val="00557AE7"/>
    <w:rsid w:val="0056293E"/>
    <w:rsid w:val="005655D4"/>
    <w:rsid w:val="0057665B"/>
    <w:rsid w:val="005834CA"/>
    <w:rsid w:val="00587C2A"/>
    <w:rsid w:val="005A7FA2"/>
    <w:rsid w:val="005C20FC"/>
    <w:rsid w:val="005E0264"/>
    <w:rsid w:val="005E49C9"/>
    <w:rsid w:val="005E7624"/>
    <w:rsid w:val="00603276"/>
    <w:rsid w:val="00610915"/>
    <w:rsid w:val="0061294C"/>
    <w:rsid w:val="0061576B"/>
    <w:rsid w:val="006459B5"/>
    <w:rsid w:val="0066025E"/>
    <w:rsid w:val="00660811"/>
    <w:rsid w:val="00674F70"/>
    <w:rsid w:val="00680CEA"/>
    <w:rsid w:val="00694CB4"/>
    <w:rsid w:val="006A0CF2"/>
    <w:rsid w:val="006B69CC"/>
    <w:rsid w:val="006C40C2"/>
    <w:rsid w:val="006C5121"/>
    <w:rsid w:val="006E0B2D"/>
    <w:rsid w:val="006F4B55"/>
    <w:rsid w:val="006F5D90"/>
    <w:rsid w:val="006F5FEB"/>
    <w:rsid w:val="007170DE"/>
    <w:rsid w:val="00740836"/>
    <w:rsid w:val="0074342F"/>
    <w:rsid w:val="00747F55"/>
    <w:rsid w:val="0076244D"/>
    <w:rsid w:val="00763ED9"/>
    <w:rsid w:val="00786C86"/>
    <w:rsid w:val="0079019E"/>
    <w:rsid w:val="007A0B20"/>
    <w:rsid w:val="007A1AB6"/>
    <w:rsid w:val="007D0752"/>
    <w:rsid w:val="007E40EA"/>
    <w:rsid w:val="007E6A94"/>
    <w:rsid w:val="00801CB7"/>
    <w:rsid w:val="00821D4A"/>
    <w:rsid w:val="0082478D"/>
    <w:rsid w:val="00825556"/>
    <w:rsid w:val="008263A2"/>
    <w:rsid w:val="008352C8"/>
    <w:rsid w:val="00836BA1"/>
    <w:rsid w:val="00846754"/>
    <w:rsid w:val="008539CA"/>
    <w:rsid w:val="00864BF9"/>
    <w:rsid w:val="00874440"/>
    <w:rsid w:val="00881AB1"/>
    <w:rsid w:val="00885C9A"/>
    <w:rsid w:val="008862CC"/>
    <w:rsid w:val="008907FB"/>
    <w:rsid w:val="00890A02"/>
    <w:rsid w:val="008C0F11"/>
    <w:rsid w:val="008D5BB1"/>
    <w:rsid w:val="008D75D4"/>
    <w:rsid w:val="008E512F"/>
    <w:rsid w:val="008E6407"/>
    <w:rsid w:val="008F6D5C"/>
    <w:rsid w:val="00901EAF"/>
    <w:rsid w:val="0090470C"/>
    <w:rsid w:val="00907FE0"/>
    <w:rsid w:val="00915450"/>
    <w:rsid w:val="009214A7"/>
    <w:rsid w:val="009369B8"/>
    <w:rsid w:val="00937A3F"/>
    <w:rsid w:val="00973540"/>
    <w:rsid w:val="009800D1"/>
    <w:rsid w:val="009823F4"/>
    <w:rsid w:val="009842F9"/>
    <w:rsid w:val="00995DB4"/>
    <w:rsid w:val="00996797"/>
    <w:rsid w:val="009A295E"/>
    <w:rsid w:val="009A725D"/>
    <w:rsid w:val="009C49D5"/>
    <w:rsid w:val="009F7510"/>
    <w:rsid w:val="00A10AFD"/>
    <w:rsid w:val="00A12E0D"/>
    <w:rsid w:val="00A15599"/>
    <w:rsid w:val="00A22AA1"/>
    <w:rsid w:val="00A33F12"/>
    <w:rsid w:val="00A44C01"/>
    <w:rsid w:val="00A647F3"/>
    <w:rsid w:val="00A6525A"/>
    <w:rsid w:val="00A66024"/>
    <w:rsid w:val="00A664EA"/>
    <w:rsid w:val="00A72172"/>
    <w:rsid w:val="00A83C6C"/>
    <w:rsid w:val="00A85F3C"/>
    <w:rsid w:val="00A94C8B"/>
    <w:rsid w:val="00A972F1"/>
    <w:rsid w:val="00AA56B8"/>
    <w:rsid w:val="00AA66E3"/>
    <w:rsid w:val="00AB05C1"/>
    <w:rsid w:val="00AB2825"/>
    <w:rsid w:val="00AC5E16"/>
    <w:rsid w:val="00AD0596"/>
    <w:rsid w:val="00AE2BC3"/>
    <w:rsid w:val="00AE3782"/>
    <w:rsid w:val="00AF0454"/>
    <w:rsid w:val="00AF5215"/>
    <w:rsid w:val="00AF62E6"/>
    <w:rsid w:val="00B13805"/>
    <w:rsid w:val="00B17062"/>
    <w:rsid w:val="00B23099"/>
    <w:rsid w:val="00B45710"/>
    <w:rsid w:val="00B55114"/>
    <w:rsid w:val="00B7029D"/>
    <w:rsid w:val="00B74D3C"/>
    <w:rsid w:val="00B77940"/>
    <w:rsid w:val="00B84E62"/>
    <w:rsid w:val="00B8534D"/>
    <w:rsid w:val="00B97CFA"/>
    <w:rsid w:val="00BA7B07"/>
    <w:rsid w:val="00BB0D66"/>
    <w:rsid w:val="00BB454A"/>
    <w:rsid w:val="00BB6D8B"/>
    <w:rsid w:val="00BC31AB"/>
    <w:rsid w:val="00BD2F2A"/>
    <w:rsid w:val="00BE060D"/>
    <w:rsid w:val="00BE6EB4"/>
    <w:rsid w:val="00BE7F71"/>
    <w:rsid w:val="00BF50BC"/>
    <w:rsid w:val="00C04946"/>
    <w:rsid w:val="00C23A35"/>
    <w:rsid w:val="00C300A4"/>
    <w:rsid w:val="00C309BB"/>
    <w:rsid w:val="00C402FB"/>
    <w:rsid w:val="00C44135"/>
    <w:rsid w:val="00C45BF2"/>
    <w:rsid w:val="00C67D50"/>
    <w:rsid w:val="00C74760"/>
    <w:rsid w:val="00C77447"/>
    <w:rsid w:val="00C902BB"/>
    <w:rsid w:val="00C9426D"/>
    <w:rsid w:val="00C946B1"/>
    <w:rsid w:val="00CA465F"/>
    <w:rsid w:val="00CA74E7"/>
    <w:rsid w:val="00CB4F03"/>
    <w:rsid w:val="00CD6331"/>
    <w:rsid w:val="00CE22BE"/>
    <w:rsid w:val="00CE3225"/>
    <w:rsid w:val="00CF5FEE"/>
    <w:rsid w:val="00D0035E"/>
    <w:rsid w:val="00D15674"/>
    <w:rsid w:val="00D34BA0"/>
    <w:rsid w:val="00D41632"/>
    <w:rsid w:val="00D46D3D"/>
    <w:rsid w:val="00D506F8"/>
    <w:rsid w:val="00D57487"/>
    <w:rsid w:val="00D7329A"/>
    <w:rsid w:val="00D75342"/>
    <w:rsid w:val="00D75513"/>
    <w:rsid w:val="00D92845"/>
    <w:rsid w:val="00D9292D"/>
    <w:rsid w:val="00DA6385"/>
    <w:rsid w:val="00DB66AE"/>
    <w:rsid w:val="00DC2292"/>
    <w:rsid w:val="00DC4A47"/>
    <w:rsid w:val="00DD1285"/>
    <w:rsid w:val="00DF7F4B"/>
    <w:rsid w:val="00E06DBE"/>
    <w:rsid w:val="00E10B31"/>
    <w:rsid w:val="00E31507"/>
    <w:rsid w:val="00E32278"/>
    <w:rsid w:val="00E47AF4"/>
    <w:rsid w:val="00E566F2"/>
    <w:rsid w:val="00E57782"/>
    <w:rsid w:val="00E60984"/>
    <w:rsid w:val="00E6743D"/>
    <w:rsid w:val="00E7406F"/>
    <w:rsid w:val="00E84757"/>
    <w:rsid w:val="00E8599B"/>
    <w:rsid w:val="00EB0033"/>
    <w:rsid w:val="00ED1C5C"/>
    <w:rsid w:val="00EE0A8A"/>
    <w:rsid w:val="00EE7AEA"/>
    <w:rsid w:val="00EF6C23"/>
    <w:rsid w:val="00F14916"/>
    <w:rsid w:val="00F47D79"/>
    <w:rsid w:val="00F533EE"/>
    <w:rsid w:val="00F55969"/>
    <w:rsid w:val="00F56689"/>
    <w:rsid w:val="00F64446"/>
    <w:rsid w:val="00F66A1C"/>
    <w:rsid w:val="00F7731E"/>
    <w:rsid w:val="00F96DF4"/>
    <w:rsid w:val="00FA6B93"/>
    <w:rsid w:val="00FB39E4"/>
    <w:rsid w:val="00FE19B9"/>
    <w:rsid w:val="00FF39B3"/>
    <w:rsid w:val="00FF3C0F"/>
    <w:rsid w:val="00FF6148"/>
    <w:rsid w:val="0C93E11A"/>
    <w:rsid w:val="29BB3D7A"/>
    <w:rsid w:val="4B83C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2BDCEF"/>
  <w15:chartTrackingRefBased/>
  <w15:docId w15:val="{A0F553B0-AB7D-4E9A-BBD1-2C56473E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3D74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D74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DB66AE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482A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2A19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A546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A546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A546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A546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A5465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5E49C9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7170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170DE"/>
  </w:style>
  <w:style w:type="character" w:styleId="Sidnummer">
    <w:name w:val="page number"/>
    <w:basedOn w:val="Standardstycketeckensnitt"/>
    <w:uiPriority w:val="99"/>
    <w:semiHidden/>
    <w:unhideWhenUsed/>
    <w:rsid w:val="007170DE"/>
  </w:style>
  <w:style w:type="character" w:styleId="Radnummer">
    <w:name w:val="line number"/>
    <w:basedOn w:val="Standardstycketeckensnitt"/>
    <w:uiPriority w:val="99"/>
    <w:semiHidden/>
    <w:unhideWhenUsed/>
    <w:rsid w:val="00937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0A283954784D84CA1A8280E34BE2897" ma:contentTypeVersion="7" ma:contentTypeDescription="Skapa ett nytt dokument." ma:contentTypeScope="" ma:versionID="18bc4a015e936a93f4c7618e0349f8dc">
  <xsd:schema xmlns:xsd="http://www.w3.org/2001/XMLSchema" xmlns:xs="http://www.w3.org/2001/XMLSchema" xmlns:p="http://schemas.microsoft.com/office/2006/metadata/properties" xmlns:ns3="211fb8f3-d6e1-4028-a0c2-bdeadfe00733" targetNamespace="http://schemas.microsoft.com/office/2006/metadata/properties" ma:root="true" ma:fieldsID="7695de60f2c05fbf2758896f3f6ffea2" ns3:_="">
    <xsd:import namespace="211fb8f3-d6e1-4028-a0c2-bdeadfe007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1fb8f3-d6e1-4028-a0c2-bdeadfe007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F8246-8DA4-4D39-9F77-53BDD83862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7A5285-A430-4777-93DD-50626A957B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C2B65D-CB63-4ECC-97DE-B9A09DBF69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1fb8f3-d6e1-4028-a0c2-bdeadfe007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A75358D-54BD-5342-B8A7-94D8AE382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505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Ahlqvist</dc:creator>
  <cp:keywords/>
  <dc:description/>
  <cp:lastModifiedBy>Viktor Ahlqvist</cp:lastModifiedBy>
  <cp:revision>101</cp:revision>
  <dcterms:created xsi:type="dcterms:W3CDTF">2019-08-21T09:53:00Z</dcterms:created>
  <dcterms:modified xsi:type="dcterms:W3CDTF">2019-11-1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A283954784D84CA1A8280E34BE2897</vt:lpwstr>
  </property>
</Properties>
</file>